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0AE" w:rsidRPr="008C3BAA" w:rsidRDefault="00E450AE" w:rsidP="00E450AE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</w:rPr>
      </w:pPr>
      <w:r w:rsidRPr="008C3BAA">
        <w:rPr>
          <w:rFonts w:ascii="Times New Roman" w:hAnsi="Times New Roman" w:cs="Times New Roman"/>
          <w:b/>
          <w:bCs/>
        </w:rPr>
        <w:t>Appendix:</w:t>
      </w:r>
    </w:p>
    <w:p w:rsidR="00E450AE" w:rsidRPr="008C3BAA" w:rsidRDefault="00E450AE" w:rsidP="00E450AE">
      <w:pPr>
        <w:spacing w:after="0" w:line="240" w:lineRule="auto"/>
        <w:rPr>
          <w:rFonts w:ascii="Times New Roman" w:hAnsi="Times New Roman" w:cs="Times New Roman"/>
        </w:rPr>
      </w:pPr>
      <w:r w:rsidRPr="00AC659D">
        <w:rPr>
          <w:rFonts w:ascii="Times New Roman" w:hAnsi="Times New Roman" w:cs="Times New Roman"/>
          <w:b/>
        </w:rPr>
        <w:t>A1 Table</w:t>
      </w:r>
      <w:r w:rsidRPr="008C3BAA">
        <w:rPr>
          <w:rFonts w:ascii="Times New Roman" w:hAnsi="Times New Roman" w:cs="Times New Roman"/>
        </w:rPr>
        <w:t xml:space="preserve"> Screening questionnaire for epileptic seizures</w:t>
      </w:r>
    </w:p>
    <w:p w:rsidR="00E450AE" w:rsidRPr="008F1C16" w:rsidRDefault="00E450AE" w:rsidP="00E45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1"/>
        <w:gridCol w:w="6586"/>
        <w:gridCol w:w="2047"/>
      </w:tblGrid>
      <w:tr w:rsidR="00E450AE" w:rsidRPr="008F1C16" w:rsidTr="00A45AA2">
        <w:trPr>
          <w:trHeight w:val="221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°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</w:t>
            </w:r>
          </w:p>
        </w:tc>
      </w:tr>
      <w:tr w:rsidR="00E450AE" w:rsidRPr="008F1C16" w:rsidTr="00A45AA2">
        <w:trPr>
          <w:trHeight w:val="840"/>
        </w:trPr>
        <w:tc>
          <w:tcPr>
            <w:tcW w:w="0" w:type="auto"/>
            <w:gridSpan w:val="3"/>
            <w:shd w:val="clear" w:color="auto" w:fill="BFBFBF" w:themeFill="background1" w:themeFillShade="BF"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ing questionnaire for epileptic seizures</w:t>
            </w:r>
          </w:p>
        </w:tc>
      </w:tr>
      <w:tr w:rsidR="00E450AE" w:rsidRPr="008F1C16" w:rsidTr="00A45AA2">
        <w:trPr>
          <w:trHeight w:val="840"/>
        </w:trPr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ind w:right="-124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Have you ever been told that you had an episode of losing consciousness during which your arms and legs shake or stretch out?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Yes / No / Do not know</w:t>
            </w:r>
          </w:p>
        </w:tc>
      </w:tr>
      <w:tr w:rsidR="00E450AE" w:rsidRPr="008F1C16" w:rsidTr="00A45AA2">
        <w:trPr>
          <w:trHeight w:val="813"/>
        </w:trPr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ind w:right="-124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During attacks of unconsciousness have you ever bitten your tongue or lost control of your bladder or bowels?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Yes / No / Do not know</w:t>
            </w:r>
          </w:p>
        </w:tc>
      </w:tr>
      <w:tr w:rsidR="00E450AE" w:rsidRPr="008F1C16" w:rsidTr="00A45AA2">
        <w:trPr>
          <w:trHeight w:val="882"/>
        </w:trPr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ind w:right="-124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 xml:space="preserve">Have you ever had uncontrollable attacks of shaking or trembling in </w:t>
            </w:r>
            <w:r w:rsidRPr="008F1C1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ne</w:t>
            </w: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 xml:space="preserve"> arm or </w:t>
            </w:r>
            <w:r w:rsidRPr="008F1C1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ne </w:t>
            </w: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leg or in the face without losing consciousness?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Yes / No / Do not know</w:t>
            </w:r>
          </w:p>
        </w:tc>
      </w:tr>
      <w:tr w:rsidR="00E450AE" w:rsidRPr="008F1C16" w:rsidTr="00A45AA2">
        <w:trPr>
          <w:trHeight w:val="647"/>
        </w:trPr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ind w:right="-124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Have you ever been told that you have or had epilepsy or epileptic seizures?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Yes / No / Do not know</w:t>
            </w:r>
          </w:p>
        </w:tc>
      </w:tr>
      <w:tr w:rsidR="00E450AE" w:rsidRPr="008F1C16" w:rsidTr="00A45AA2">
        <w:trPr>
          <w:trHeight w:val="563"/>
        </w:trPr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ind w:left="284" w:right="-12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nly </w:t>
            </w:r>
            <w:r w:rsidRPr="008F1C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ne Yes</w:t>
            </w: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s required to screen positive for epileptic seizures.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Screen positive / Screen negative</w:t>
            </w:r>
          </w:p>
        </w:tc>
      </w:tr>
    </w:tbl>
    <w:p w:rsidR="00E450AE" w:rsidRPr="008F1C16" w:rsidRDefault="00E450AE" w:rsidP="00E45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450AE" w:rsidRPr="008C3BAA" w:rsidRDefault="00E450AE" w:rsidP="00E450AE">
      <w:pPr>
        <w:spacing w:after="0" w:line="240" w:lineRule="auto"/>
        <w:rPr>
          <w:rFonts w:ascii="Times New Roman" w:hAnsi="Times New Roman" w:cs="Times New Roman"/>
        </w:rPr>
      </w:pPr>
    </w:p>
    <w:p w:rsidR="00E450AE" w:rsidRPr="008C3BAA" w:rsidRDefault="00E450AE" w:rsidP="00E450AE">
      <w:pPr>
        <w:spacing w:before="120" w:after="120" w:line="360" w:lineRule="auto"/>
        <w:rPr>
          <w:rFonts w:ascii="Times New Roman" w:hAnsi="Times New Roman" w:cs="Times New Roman"/>
        </w:rPr>
      </w:pPr>
      <w:r w:rsidRPr="00AC659D">
        <w:rPr>
          <w:rFonts w:ascii="Times New Roman" w:hAnsi="Times New Roman" w:cs="Times New Roman"/>
          <w:b/>
        </w:rPr>
        <w:t>A2 Table</w:t>
      </w:r>
      <w:r w:rsidRPr="008C3BAA">
        <w:rPr>
          <w:rFonts w:ascii="Times New Roman" w:hAnsi="Times New Roman" w:cs="Times New Roman"/>
        </w:rPr>
        <w:t xml:space="preserve"> Differences between participants who underwent computed tomography examination and those who did not, by TS POC CC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1191"/>
        <w:gridCol w:w="1041"/>
        <w:gridCol w:w="1041"/>
        <w:gridCol w:w="655"/>
        <w:gridCol w:w="1041"/>
        <w:gridCol w:w="1041"/>
        <w:gridCol w:w="655"/>
      </w:tblGrid>
      <w:tr w:rsidR="00E450AE" w:rsidRPr="008F1C16" w:rsidTr="00A45AA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evel</w:t>
            </w:r>
          </w:p>
        </w:tc>
        <w:tc>
          <w:tcPr>
            <w:tcW w:w="0" w:type="auto"/>
            <w:gridSpan w:val="3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S POC CC positive</w:t>
            </w:r>
          </w:p>
        </w:tc>
        <w:tc>
          <w:tcPr>
            <w:tcW w:w="0" w:type="auto"/>
            <w:gridSpan w:val="3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S POC CC negative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T performed</w:t>
            </w:r>
          </w:p>
        </w:tc>
        <w:tc>
          <w:tcPr>
            <w:tcW w:w="0" w:type="auto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o CT performed</w:t>
            </w:r>
          </w:p>
        </w:tc>
        <w:tc>
          <w:tcPr>
            <w:tcW w:w="0" w:type="auto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value</w:t>
            </w: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£</w:t>
            </w:r>
          </w:p>
        </w:tc>
        <w:tc>
          <w:tcPr>
            <w:tcW w:w="0" w:type="auto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T performed</w:t>
            </w:r>
          </w:p>
        </w:tc>
        <w:tc>
          <w:tcPr>
            <w:tcW w:w="0" w:type="auto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o CT performed</w:t>
            </w:r>
          </w:p>
        </w:tc>
        <w:tc>
          <w:tcPr>
            <w:tcW w:w="0" w:type="auto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value</w:t>
            </w:r>
            <w:r w:rsidRPr="008F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£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(with demographic information availabl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4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4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 (5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5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5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 (4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ge in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Median </w:t>
            </w:r>
          </w:p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IQR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[22, 4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[22, 4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[19, 4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[17, 4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ge group in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10,20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 (3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20,4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40,6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60,8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80,100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450AE" w:rsidRPr="008F1C16" w:rsidRDefault="00E450AE" w:rsidP="00E450A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p w:rsidR="00E450AE" w:rsidRPr="008F1C16" w:rsidRDefault="00E450AE" w:rsidP="00E45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F1C16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£ P-value derived from Chi-square test for categorical variables and Wilcoxon rank-sum test for median age in years.; CC, cysticercosis; CT, computed tomography; POC, point-of-care; TS, </w:t>
      </w:r>
      <w:r w:rsidRPr="008F1C16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de-DE"/>
        </w:rPr>
        <w:t>Taenia solium.</w:t>
      </w:r>
    </w:p>
    <w:p w:rsidR="00E450AE" w:rsidRPr="008F1C16" w:rsidRDefault="00E450AE" w:rsidP="00E450AE">
      <w:pPr>
        <w:spacing w:before="240"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1C16">
        <w:rPr>
          <w:rFonts w:ascii="Times New Roman" w:hAnsi="Times New Roman" w:cs="Times New Roman"/>
          <w:sz w:val="20"/>
          <w:szCs w:val="20"/>
        </w:rPr>
        <w:br w:type="page"/>
      </w:r>
    </w:p>
    <w:p w:rsidR="00E450AE" w:rsidRPr="008C3BAA" w:rsidRDefault="00E450AE" w:rsidP="00E450AE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AC659D">
        <w:rPr>
          <w:rFonts w:ascii="Times New Roman" w:hAnsi="Times New Roman" w:cs="Times New Roman"/>
          <w:b/>
        </w:rPr>
        <w:t>A3 Table</w:t>
      </w:r>
      <w:r w:rsidRPr="008C3BAA">
        <w:rPr>
          <w:rFonts w:ascii="Times New Roman" w:hAnsi="Times New Roman" w:cs="Times New Roman"/>
        </w:rPr>
        <w:t xml:space="preserve"> Clinical differences between people with epileptic seizures with and without neurocysticerco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3"/>
        <w:gridCol w:w="4945"/>
        <w:gridCol w:w="858"/>
        <w:gridCol w:w="868"/>
      </w:tblGrid>
      <w:tr w:rsidR="00E450AE" w:rsidRPr="008F1C16" w:rsidTr="00A45AA2">
        <w:trPr>
          <w:trHeight w:val="283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leptic seizures and NCC</w:t>
            </w:r>
          </w:p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leptic seizures without NCC</w:t>
            </w:r>
          </w:p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TS PO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C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C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0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0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41 [29-4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9.5 [16-39.3]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of seizure on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[1-2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[1-5.3]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Motor activity during seiz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Tonic-clo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7 (88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No movement of limbs, but rolling of eyes and grinding of tee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Focal onset of seizu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Side of onset of seiz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7 (88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 xml:space="preserve">Unilateral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3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s of conscious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loss of conscious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5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after motor signs sta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from the beginn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5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5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seizure med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5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ngle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/3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/2 (50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bination thera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/2 (50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Seizure frequ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to month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 to year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3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 any mor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5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yearly, irregular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3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Illness before first seiz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3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Family history of epileps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0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act of seiz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Inju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0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School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8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Drop-out from scho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nic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3)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HIV inf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50AE" w:rsidRPr="008F1C16" w:rsidTr="00A45AA2">
        <w:trPr>
          <w:trHeight w:val="28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al examin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efici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 (facial paralysis)</w:t>
            </w:r>
          </w:p>
        </w:tc>
      </w:tr>
    </w:tbl>
    <w:p w:rsidR="00E450AE" w:rsidRPr="008F1C16" w:rsidRDefault="00E450AE" w:rsidP="00E450A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E450AE" w:rsidRPr="008F1C16" w:rsidRDefault="00E450AE" w:rsidP="00E450A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F1C16">
        <w:rPr>
          <w:rFonts w:ascii="Times New Roman" w:hAnsi="Times New Roman" w:cs="Times New Roman"/>
          <w:sz w:val="20"/>
          <w:szCs w:val="20"/>
        </w:rPr>
        <w:t xml:space="preserve">CC+, cysticercosis positive; CC-, cysticercosis negative; IQR, interquartile range; NCC, neurocysticercosis; POC, point-of-care; TS, </w:t>
      </w:r>
      <w:r w:rsidRPr="008F1C16">
        <w:rPr>
          <w:rFonts w:ascii="Times New Roman" w:hAnsi="Times New Roman" w:cs="Times New Roman"/>
          <w:i/>
          <w:sz w:val="20"/>
          <w:szCs w:val="20"/>
        </w:rPr>
        <w:t>Taenia solium.</w:t>
      </w:r>
      <w:r w:rsidRPr="008F1C16">
        <w:rPr>
          <w:rFonts w:ascii="Times New Roman" w:hAnsi="Times New Roman" w:cs="Times New Roman"/>
          <w:sz w:val="20"/>
          <w:szCs w:val="20"/>
        </w:rPr>
        <w:br w:type="page"/>
      </w:r>
    </w:p>
    <w:p w:rsidR="00E450AE" w:rsidRPr="008C3BAA" w:rsidRDefault="00E450AE" w:rsidP="00E450AE">
      <w:pPr>
        <w:spacing w:line="360" w:lineRule="auto"/>
        <w:jc w:val="both"/>
        <w:rPr>
          <w:rFonts w:ascii="Times New Roman" w:hAnsi="Times New Roman" w:cs="Times New Roman"/>
        </w:rPr>
      </w:pPr>
      <w:r w:rsidRPr="00AC659D">
        <w:rPr>
          <w:rFonts w:ascii="Times New Roman" w:hAnsi="Times New Roman" w:cs="Times New Roman"/>
          <w:b/>
        </w:rPr>
        <w:t>A4 Table</w:t>
      </w:r>
      <w:r w:rsidRPr="008C3BAA">
        <w:rPr>
          <w:rFonts w:ascii="Times New Roman" w:hAnsi="Times New Roman" w:cs="Times New Roman"/>
        </w:rPr>
        <w:t xml:space="preserve"> Headache characteristics among people with neurocysticerco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6"/>
        <w:gridCol w:w="2849"/>
        <w:gridCol w:w="712"/>
        <w:gridCol w:w="658"/>
        <w:gridCol w:w="759"/>
        <w:gridCol w:w="525"/>
        <w:gridCol w:w="525"/>
        <w:gridCol w:w="450"/>
      </w:tblGrid>
      <w:tr w:rsidR="00E450AE" w:rsidRPr="008F1C16" w:rsidTr="00A45AA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50AE" w:rsidRPr="00882560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50AE" w:rsidRPr="00882560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TS POC positive </w:t>
            </w:r>
          </w:p>
        </w:tc>
        <w:tc>
          <w:tcPr>
            <w:tcW w:w="0" w:type="auto"/>
            <w:gridSpan w:val="2"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S POC 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Lev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CC</w:t>
            </w:r>
          </w:p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 (%)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o NCC</w:t>
            </w:r>
          </w:p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 (%)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CC</w:t>
            </w:r>
          </w:p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 (%)</w:t>
            </w:r>
          </w:p>
        </w:tc>
        <w:tc>
          <w:tcPr>
            <w:tcW w:w="0" w:type="auto"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o NCC</w:t>
            </w:r>
          </w:p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p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adache regularl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2 (20)</w:t>
            </w:r>
          </w:p>
        </w:tc>
        <w:tc>
          <w:tcPr>
            <w:tcW w:w="0" w:type="auto"/>
            <w:tcBorders>
              <w:bottom w:val="nil"/>
            </w:tcBorders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88 (80)</w:t>
            </w:r>
          </w:p>
        </w:tc>
        <w:tc>
          <w:tcPr>
            <w:tcW w:w="0" w:type="auto"/>
            <w:tcBorders>
              <w:bottom w:val="nil"/>
            </w:tcBorders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0" w:type="auto"/>
            <w:tcBorders>
              <w:bottom w:val="nil"/>
            </w:tcBorders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59 (8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1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3 (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8 (6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 (1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1 (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adache intens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0 = Very happy, no hurt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9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 = Hurts just a little bit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 (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 (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 (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2 = Hurts a little mor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 (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3 (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 (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 = Hurts even m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 (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 = Hurts a whole lo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5 = Hurts as much as you can imagine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adache qual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ressur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3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6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ierc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hrobb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 (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3 (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9 (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tabb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adache dura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veral minutes but less than 1 hou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 (3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 (6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 (1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3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Several hours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One day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2-4 day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 (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5 (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 (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-7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 (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 (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More than 7 days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adache frequenc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Weekly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Monthl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9 (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Every 2 to 6 month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 (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4 (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 (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Every 7 to 12 month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 (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 (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ss than once per y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adache with visual disturbanc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 (3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2 (6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1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 (9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2</w:t>
            </w:r>
          </w:p>
        </w:tc>
      </w:tr>
      <w:tr w:rsidR="00E450AE" w:rsidRPr="008F1C16" w:rsidTr="00A45AA2">
        <w:trPr>
          <w:trHeight w:val="2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 (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 (3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 (6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:rsidR="00E450AE" w:rsidRPr="008F1C16" w:rsidRDefault="00E450AE" w:rsidP="00E450A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1C16">
        <w:rPr>
          <w:rFonts w:ascii="Times New Roman" w:hAnsi="Times New Roman" w:cs="Times New Roman"/>
          <w:sz w:val="20"/>
          <w:szCs w:val="20"/>
        </w:rPr>
        <w:t xml:space="preserve">NCC, neurocysticercosis; POC, Point-of-care; TS, </w:t>
      </w:r>
      <w:r w:rsidRPr="008F1C16">
        <w:rPr>
          <w:rFonts w:ascii="Times New Roman" w:hAnsi="Times New Roman" w:cs="Times New Roman"/>
          <w:i/>
          <w:sz w:val="20"/>
          <w:szCs w:val="20"/>
        </w:rPr>
        <w:t>Taenia solium.</w:t>
      </w:r>
    </w:p>
    <w:p w:rsidR="00E450AE" w:rsidRPr="008C3BAA" w:rsidRDefault="00E450AE" w:rsidP="00E450AE">
      <w:pPr>
        <w:spacing w:before="240" w:after="240" w:line="360" w:lineRule="auto"/>
        <w:jc w:val="both"/>
        <w:rPr>
          <w:rFonts w:ascii="Times New Roman" w:hAnsi="Times New Roman" w:cs="Times New Roman"/>
        </w:rPr>
      </w:pPr>
    </w:p>
    <w:p w:rsidR="00E450AE" w:rsidRPr="008C3BAA" w:rsidRDefault="00E450AE" w:rsidP="00E450AE">
      <w:pPr>
        <w:spacing w:before="240" w:after="240" w:line="360" w:lineRule="auto"/>
        <w:jc w:val="both"/>
        <w:rPr>
          <w:rFonts w:ascii="Times New Roman" w:hAnsi="Times New Roman" w:cs="Times New Roman"/>
        </w:rPr>
      </w:pPr>
      <w:r w:rsidRPr="00AC659D">
        <w:rPr>
          <w:rFonts w:ascii="Times New Roman" w:hAnsi="Times New Roman" w:cs="Times New Roman"/>
          <w:b/>
        </w:rPr>
        <w:t>A5 Table</w:t>
      </w:r>
      <w:r w:rsidRPr="008C3BAA">
        <w:rPr>
          <w:rFonts w:ascii="Times New Roman" w:hAnsi="Times New Roman" w:cs="Times New Roman"/>
        </w:rPr>
        <w:t xml:space="preserve"> Epileptic seizures and number of lesions in patients with neurocysticerco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924"/>
        <w:gridCol w:w="1996"/>
        <w:gridCol w:w="1696"/>
        <w:gridCol w:w="1168"/>
      </w:tblGrid>
      <w:tr w:rsidR="00E450AE" w:rsidRPr="008F1C16" w:rsidTr="00A45AA2">
        <w:trPr>
          <w:trHeight w:val="35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type of NCC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active NCC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e NCC</w:t>
            </w:r>
          </w:p>
        </w:tc>
      </w:tr>
      <w:tr w:rsidR="00E450AE" w:rsidRPr="008F1C16" w:rsidTr="00A45AA2">
        <w:trPr>
          <w:trHeight w:val="3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pileptic seiz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7/45 (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/34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4/11 (36)</w:t>
            </w:r>
          </w:p>
        </w:tc>
      </w:tr>
      <w:tr w:rsidR="00E450AE" w:rsidRPr="008F1C16" w:rsidTr="00A45AA2">
        <w:trPr>
          <w:trHeight w:val="3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Single le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/14 (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/13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/1 (100)</w:t>
            </w:r>
          </w:p>
        </w:tc>
      </w:tr>
      <w:tr w:rsidR="00E450AE" w:rsidRPr="008F1C16" w:rsidTr="00A45AA2">
        <w:trPr>
          <w:trHeight w:val="3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wo to five le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/18 (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/13 (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/5(20)</w:t>
            </w:r>
          </w:p>
        </w:tc>
      </w:tr>
      <w:tr w:rsidR="00E450AE" w:rsidRPr="008F1C16" w:rsidTr="00A45AA2">
        <w:trPr>
          <w:trHeight w:val="3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ore than five le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/13 (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/8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50AE" w:rsidRPr="008F1C16" w:rsidRDefault="00E450AE" w:rsidP="00A45AA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/5(40)</w:t>
            </w:r>
          </w:p>
        </w:tc>
      </w:tr>
      <w:tr w:rsidR="00E450AE" w:rsidRPr="008F1C16" w:rsidTr="00A45AA2">
        <w:trPr>
          <w:trHeight w:val="3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50AE" w:rsidRPr="008F1C16" w:rsidRDefault="00E450AE" w:rsidP="00A45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F1C1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 epileptic seiz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8/45 (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31/34 (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50AE" w:rsidRPr="008F1C16" w:rsidRDefault="00E450AE" w:rsidP="00A45A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16">
              <w:rPr>
                <w:rFonts w:ascii="Times New Roman" w:hAnsi="Times New Roman" w:cs="Times New Roman"/>
                <w:sz w:val="20"/>
                <w:szCs w:val="20"/>
              </w:rPr>
              <w:t>7/11 (64)</w:t>
            </w:r>
          </w:p>
        </w:tc>
      </w:tr>
    </w:tbl>
    <w:p w:rsidR="00E450AE" w:rsidRPr="008F1C16" w:rsidRDefault="00E450AE" w:rsidP="00E450A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1C16">
        <w:rPr>
          <w:rFonts w:ascii="Times New Roman" w:hAnsi="Times New Roman" w:cs="Times New Roman"/>
          <w:sz w:val="20"/>
          <w:szCs w:val="20"/>
        </w:rPr>
        <w:t>NCC, neurocysticercosis</w:t>
      </w:r>
    </w:p>
    <w:p w:rsidR="00E450AE" w:rsidRPr="008F1C16" w:rsidRDefault="00E450AE" w:rsidP="00E450AE">
      <w:pPr>
        <w:rPr>
          <w:rFonts w:ascii="Times New Roman" w:hAnsi="Times New Roman" w:cs="Times New Roman"/>
          <w:color w:val="FF0000"/>
          <w:sz w:val="20"/>
          <w:szCs w:val="20"/>
        </w:rPr>
      </w:pPr>
    </w:p>
    <w:p w:rsidR="00E450AE" w:rsidRDefault="00E450AE" w:rsidP="00E450AE">
      <w:pPr>
        <w:pStyle w:val="TableTitle"/>
        <w:rPr>
          <w:b/>
          <w:sz w:val="22"/>
          <w:szCs w:val="22"/>
        </w:rPr>
      </w:pPr>
    </w:p>
    <w:p w:rsidR="00E450AE" w:rsidRPr="008C3BAA" w:rsidRDefault="00E450AE" w:rsidP="00E450AE">
      <w:pPr>
        <w:pStyle w:val="TableTitle"/>
        <w:rPr>
          <w:sz w:val="22"/>
          <w:szCs w:val="22"/>
        </w:rPr>
      </w:pPr>
      <w:r w:rsidRPr="008C3BAA">
        <w:rPr>
          <w:b/>
          <w:sz w:val="22"/>
          <w:szCs w:val="22"/>
        </w:rPr>
        <w:t>A6 Table</w:t>
      </w:r>
      <w:r w:rsidRPr="008C3BAA">
        <w:rPr>
          <w:sz w:val="22"/>
          <w:szCs w:val="22"/>
        </w:rPr>
        <w:t xml:space="preserve"> </w:t>
      </w:r>
      <w:r>
        <w:rPr>
          <w:sz w:val="22"/>
          <w:szCs w:val="22"/>
        </w:rPr>
        <w:t>S</w:t>
      </w:r>
      <w:r w:rsidRPr="008C3BAA">
        <w:rPr>
          <w:sz w:val="22"/>
          <w:szCs w:val="22"/>
        </w:rPr>
        <w:t>trobe Che</w:t>
      </w:r>
      <w:r>
        <w:rPr>
          <w:sz w:val="22"/>
          <w:szCs w:val="22"/>
        </w:rPr>
        <w:t>cklist</w:t>
      </w:r>
    </w:p>
    <w:p w:rsidR="00E450AE" w:rsidRPr="003F652A" w:rsidRDefault="00E450AE" w:rsidP="00E450AE">
      <w:pPr>
        <w:pStyle w:val="TableTitle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44"/>
        <w:gridCol w:w="701"/>
        <w:gridCol w:w="5602"/>
        <w:gridCol w:w="627"/>
      </w:tblGrid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22554A" w:rsidRDefault="00E450AE" w:rsidP="00A45AA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E450AE" w:rsidRPr="0022554A" w:rsidRDefault="00E450AE" w:rsidP="00A45AA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E450AE" w:rsidRPr="0022554A" w:rsidTr="00A45AA2">
        <w:tc>
          <w:tcPr>
            <w:tcW w:w="0" w:type="auto"/>
            <w:vMerge w:val="restart"/>
          </w:tcPr>
          <w:p w:rsidR="00E450AE" w:rsidRPr="002602FB" w:rsidRDefault="00E450AE" w:rsidP="00A45AA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2602FB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E450AE" w:rsidRPr="0022554A" w:rsidTr="00A45AA2"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E450AE" w:rsidRPr="0022554A" w:rsidTr="00A45AA2">
        <w:tc>
          <w:tcPr>
            <w:tcW w:w="0" w:type="auto"/>
            <w:gridSpan w:val="4"/>
          </w:tcPr>
          <w:p w:rsidR="00E450AE" w:rsidRPr="0022554A" w:rsidRDefault="00E450AE" w:rsidP="00A45A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Introduction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Background/rationale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E450AE" w:rsidRPr="0022554A" w:rsidTr="00A45AA2">
        <w:tc>
          <w:tcPr>
            <w:tcW w:w="0" w:type="auto"/>
            <w:gridSpan w:val="4"/>
          </w:tcPr>
          <w:p w:rsidR="00E450AE" w:rsidRPr="0022554A" w:rsidRDefault="00E450AE" w:rsidP="00A45A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Methods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E450AE" w:rsidRPr="0022554A" w:rsidTr="00A45AA2">
        <w:trPr>
          <w:trHeight w:val="666"/>
        </w:trPr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&amp;5</w:t>
            </w:r>
          </w:p>
        </w:tc>
      </w:tr>
      <w:tr w:rsidR="00E450AE" w:rsidRPr="0022554A" w:rsidTr="00A45AA2">
        <w:trPr>
          <w:trHeight w:val="294"/>
        </w:trPr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ata sources/</w:t>
            </w:r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E450AE" w:rsidRPr="001A1EF4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1A1EF4">
              <w:rPr>
                <w:sz w:val="20"/>
              </w:rPr>
              <w:t>NA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 variable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450AE" w:rsidRPr="0022554A" w:rsidTr="00A45AA2">
        <w:tc>
          <w:tcPr>
            <w:tcW w:w="0" w:type="auto"/>
            <w:vMerge w:val="restart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istical methods</w:t>
            </w:r>
          </w:p>
        </w:tc>
        <w:tc>
          <w:tcPr>
            <w:tcW w:w="0" w:type="auto"/>
            <w:vMerge w:val="restart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450AE" w:rsidRPr="0022554A" w:rsidTr="00A45AA2"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450AE" w:rsidRPr="0022554A" w:rsidTr="00A45AA2"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450AE" w:rsidRPr="0022554A" w:rsidTr="00A45AA2"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450AE" w:rsidRPr="0022554A" w:rsidTr="00A45AA2"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:rsidR="00E450AE" w:rsidRDefault="00E450AE" w:rsidP="00E450AE">
      <w:pPr>
        <w:rPr>
          <w:sz w:val="16"/>
          <w:szCs w:val="16"/>
        </w:rPr>
      </w:pPr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p w:rsidR="00E450AE" w:rsidRPr="004A32C8" w:rsidRDefault="00E450AE" w:rsidP="00E450AE">
      <w:pPr>
        <w:rPr>
          <w:sz w:val="16"/>
          <w:szCs w:val="16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96"/>
        <w:gridCol w:w="419"/>
        <w:gridCol w:w="6648"/>
        <w:gridCol w:w="511"/>
      </w:tblGrid>
      <w:tr w:rsidR="00E450AE" w:rsidRPr="0022554A" w:rsidTr="00A45AA2">
        <w:tc>
          <w:tcPr>
            <w:tcW w:w="0" w:type="auto"/>
            <w:gridSpan w:val="4"/>
          </w:tcPr>
          <w:p w:rsidR="00E450AE" w:rsidRPr="0022554A" w:rsidRDefault="00E450AE" w:rsidP="00A45A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E450AE" w:rsidRPr="0022554A" w:rsidTr="00A45AA2">
        <w:tc>
          <w:tcPr>
            <w:tcW w:w="0" w:type="auto"/>
            <w:vMerge w:val="restart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E450AE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E450AE" w:rsidRPr="0022554A" w:rsidTr="00A45AA2"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</w:tcPr>
          <w:p w:rsidR="00E450AE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7 </w:t>
            </w:r>
          </w:p>
        </w:tc>
      </w:tr>
      <w:tr w:rsidR="00E450AE" w:rsidRPr="0022554A" w:rsidTr="00A45AA2"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</w:p>
        </w:tc>
        <w:tc>
          <w:tcPr>
            <w:tcW w:w="0" w:type="auto"/>
          </w:tcPr>
          <w:p w:rsidR="00E450AE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E450AE" w:rsidRPr="0022554A" w:rsidTr="00A45AA2">
        <w:tc>
          <w:tcPr>
            <w:tcW w:w="0" w:type="auto"/>
            <w:vMerge w:val="restart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.g. demographic, clinical, social) and information on exposures and potential confounders</w:t>
            </w:r>
          </w:p>
        </w:tc>
        <w:tc>
          <w:tcPr>
            <w:tcW w:w="0" w:type="auto"/>
          </w:tcPr>
          <w:p w:rsidR="00E450AE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E450AE" w:rsidRPr="0022554A" w:rsidTr="00A45AA2">
        <w:trPr>
          <w:trHeight w:val="655"/>
        </w:trPr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:rsidR="00E450AE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E450AE" w:rsidRPr="0022554A" w:rsidTr="00A45AA2">
        <w:trPr>
          <w:trHeight w:val="295"/>
        </w:trPr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6-10</w:t>
            </w:r>
          </w:p>
        </w:tc>
      </w:tr>
      <w:tr w:rsidR="00E450AE" w:rsidRPr="0022554A" w:rsidTr="00A45AA2">
        <w:tc>
          <w:tcPr>
            <w:tcW w:w="0" w:type="auto"/>
            <w:vMerge w:val="restart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E450AE" w:rsidRPr="006149D3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</w:tr>
      <w:tr w:rsidR="00E450AE" w:rsidRPr="0022554A" w:rsidTr="00A45AA2"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6149D3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450AE" w:rsidRPr="0022554A" w:rsidTr="00A45AA2"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450AE" w:rsidRPr="006149D3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.g. analyses of subgroups and interactions, and sensitivity analyse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450AE" w:rsidRPr="0022554A" w:rsidTr="00A45AA2">
        <w:tc>
          <w:tcPr>
            <w:tcW w:w="0" w:type="auto"/>
            <w:gridSpan w:val="4"/>
          </w:tcPr>
          <w:p w:rsidR="00E450AE" w:rsidRPr="0022554A" w:rsidRDefault="00E450AE" w:rsidP="00A45A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ion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E450AE" w:rsidRPr="0022554A" w:rsidTr="00A45AA2">
        <w:tc>
          <w:tcPr>
            <w:tcW w:w="0" w:type="auto"/>
            <w:gridSpan w:val="4"/>
          </w:tcPr>
          <w:p w:rsidR="00E450AE" w:rsidRPr="0022554A" w:rsidRDefault="00E450AE" w:rsidP="00A45AA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Other information</w:t>
            </w:r>
          </w:p>
        </w:tc>
      </w:tr>
      <w:tr w:rsidR="00E450AE" w:rsidRPr="0022554A" w:rsidTr="00A45AA2"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:rsidR="00E450AE" w:rsidRPr="0022554A" w:rsidRDefault="00E450AE" w:rsidP="00A45AA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</w:tbl>
    <w:p w:rsidR="00E450AE" w:rsidRDefault="00E450AE" w:rsidP="00E450AE">
      <w:pPr>
        <w:pStyle w:val="TableTitle"/>
        <w:rPr>
          <w:sz w:val="20"/>
        </w:rPr>
      </w:pPr>
    </w:p>
    <w:p w:rsidR="00E450AE" w:rsidRPr="008F1C16" w:rsidRDefault="00E450AE" w:rsidP="00E450AE">
      <w:pPr>
        <w:pStyle w:val="TableTitle"/>
        <w:rPr>
          <w:sz w:val="20"/>
        </w:rPr>
      </w:pPr>
      <w:r>
        <w:rPr>
          <w:noProof/>
          <w:sz w:val="20"/>
          <w:lang w:val="en-IN" w:eastAsia="en-IN"/>
        </w:rPr>
        <w:drawing>
          <wp:inline distT="0" distB="0" distL="0" distR="0" wp14:anchorId="449F3C63" wp14:editId="2BDC69E6">
            <wp:extent cx="6854952" cy="5504688"/>
            <wp:effectExtent l="0" t="0" r="3175" b="127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4952" cy="5504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BA9" w:rsidRDefault="00D43BA9"/>
    <w:sectPr w:rsidR="00D43BA9" w:rsidSect="00E450AE">
      <w:footerReference w:type="default" r:id="rId5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4929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66B2" w:rsidRDefault="00E450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:rsidR="005F66B2" w:rsidRDefault="00E450A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8DF"/>
    <w:rsid w:val="00005104"/>
    <w:rsid w:val="00023AE9"/>
    <w:rsid w:val="000248D7"/>
    <w:rsid w:val="000249D4"/>
    <w:rsid w:val="00043E35"/>
    <w:rsid w:val="00051099"/>
    <w:rsid w:val="00051E40"/>
    <w:rsid w:val="000776A2"/>
    <w:rsid w:val="000913EF"/>
    <w:rsid w:val="000A6DB1"/>
    <w:rsid w:val="000B0262"/>
    <w:rsid w:val="000C2DA0"/>
    <w:rsid w:val="000D16AC"/>
    <w:rsid w:val="000D3168"/>
    <w:rsid w:val="000E4C00"/>
    <w:rsid w:val="000F1762"/>
    <w:rsid w:val="00117A7A"/>
    <w:rsid w:val="001254C3"/>
    <w:rsid w:val="0013306E"/>
    <w:rsid w:val="001340A9"/>
    <w:rsid w:val="00134576"/>
    <w:rsid w:val="00135B24"/>
    <w:rsid w:val="00136C97"/>
    <w:rsid w:val="0014362F"/>
    <w:rsid w:val="001437FA"/>
    <w:rsid w:val="001811E1"/>
    <w:rsid w:val="0019113F"/>
    <w:rsid w:val="001B4B7C"/>
    <w:rsid w:val="001C38E1"/>
    <w:rsid w:val="001C4760"/>
    <w:rsid w:val="001C5E4D"/>
    <w:rsid w:val="001E3142"/>
    <w:rsid w:val="001F3C97"/>
    <w:rsid w:val="002073A9"/>
    <w:rsid w:val="00215A62"/>
    <w:rsid w:val="00234DA1"/>
    <w:rsid w:val="002511D8"/>
    <w:rsid w:val="0025575E"/>
    <w:rsid w:val="0029365A"/>
    <w:rsid w:val="002A3A10"/>
    <w:rsid w:val="002D777F"/>
    <w:rsid w:val="002E0834"/>
    <w:rsid w:val="002E6E51"/>
    <w:rsid w:val="002F0B4A"/>
    <w:rsid w:val="002F32DB"/>
    <w:rsid w:val="002F701D"/>
    <w:rsid w:val="003055C3"/>
    <w:rsid w:val="00310F9E"/>
    <w:rsid w:val="00321037"/>
    <w:rsid w:val="0032496B"/>
    <w:rsid w:val="00327C42"/>
    <w:rsid w:val="00335621"/>
    <w:rsid w:val="00380903"/>
    <w:rsid w:val="00381C1E"/>
    <w:rsid w:val="00381C92"/>
    <w:rsid w:val="003A208A"/>
    <w:rsid w:val="003A6678"/>
    <w:rsid w:val="003B0BDE"/>
    <w:rsid w:val="003B22EE"/>
    <w:rsid w:val="003D1E1C"/>
    <w:rsid w:val="003F0D91"/>
    <w:rsid w:val="004017D8"/>
    <w:rsid w:val="00416A68"/>
    <w:rsid w:val="00423694"/>
    <w:rsid w:val="0043068C"/>
    <w:rsid w:val="004311C2"/>
    <w:rsid w:val="00460D84"/>
    <w:rsid w:val="004647E7"/>
    <w:rsid w:val="00466BD8"/>
    <w:rsid w:val="00473265"/>
    <w:rsid w:val="00475AA4"/>
    <w:rsid w:val="00475E67"/>
    <w:rsid w:val="00481B0B"/>
    <w:rsid w:val="004A37C8"/>
    <w:rsid w:val="004A47FE"/>
    <w:rsid w:val="004A62A6"/>
    <w:rsid w:val="004C0FBF"/>
    <w:rsid w:val="004E1CE4"/>
    <w:rsid w:val="004F55BD"/>
    <w:rsid w:val="005115E5"/>
    <w:rsid w:val="00520164"/>
    <w:rsid w:val="00521A3A"/>
    <w:rsid w:val="00537D55"/>
    <w:rsid w:val="00537E09"/>
    <w:rsid w:val="005427CF"/>
    <w:rsid w:val="0055637C"/>
    <w:rsid w:val="005668B3"/>
    <w:rsid w:val="0058093D"/>
    <w:rsid w:val="005813BF"/>
    <w:rsid w:val="00594CF6"/>
    <w:rsid w:val="005A3FAD"/>
    <w:rsid w:val="005C3BF0"/>
    <w:rsid w:val="005F0EDC"/>
    <w:rsid w:val="005F7AD6"/>
    <w:rsid w:val="00600601"/>
    <w:rsid w:val="00605F02"/>
    <w:rsid w:val="00613F44"/>
    <w:rsid w:val="00616DB0"/>
    <w:rsid w:val="0063492E"/>
    <w:rsid w:val="00640D19"/>
    <w:rsid w:val="00641839"/>
    <w:rsid w:val="00653A31"/>
    <w:rsid w:val="00676AF3"/>
    <w:rsid w:val="0068746E"/>
    <w:rsid w:val="00690F34"/>
    <w:rsid w:val="006935E1"/>
    <w:rsid w:val="00694472"/>
    <w:rsid w:val="006A424A"/>
    <w:rsid w:val="006B7239"/>
    <w:rsid w:val="006F1868"/>
    <w:rsid w:val="00704332"/>
    <w:rsid w:val="00734E50"/>
    <w:rsid w:val="007414F8"/>
    <w:rsid w:val="007444BA"/>
    <w:rsid w:val="00753413"/>
    <w:rsid w:val="00781A2D"/>
    <w:rsid w:val="00790543"/>
    <w:rsid w:val="0079620A"/>
    <w:rsid w:val="007976B4"/>
    <w:rsid w:val="007A348F"/>
    <w:rsid w:val="007A637A"/>
    <w:rsid w:val="007B1E7F"/>
    <w:rsid w:val="007B761B"/>
    <w:rsid w:val="007C0126"/>
    <w:rsid w:val="007C03DD"/>
    <w:rsid w:val="007D1457"/>
    <w:rsid w:val="007D1B46"/>
    <w:rsid w:val="007D37A6"/>
    <w:rsid w:val="00803A09"/>
    <w:rsid w:val="008129C6"/>
    <w:rsid w:val="00813B1F"/>
    <w:rsid w:val="00817901"/>
    <w:rsid w:val="00824D77"/>
    <w:rsid w:val="00834E3B"/>
    <w:rsid w:val="0084297A"/>
    <w:rsid w:val="0084545A"/>
    <w:rsid w:val="0089425F"/>
    <w:rsid w:val="00896179"/>
    <w:rsid w:val="008C4088"/>
    <w:rsid w:val="008D2F1C"/>
    <w:rsid w:val="008D2F2C"/>
    <w:rsid w:val="008E709F"/>
    <w:rsid w:val="008F052C"/>
    <w:rsid w:val="008F1716"/>
    <w:rsid w:val="00904CCA"/>
    <w:rsid w:val="00921E85"/>
    <w:rsid w:val="0093519D"/>
    <w:rsid w:val="0094731D"/>
    <w:rsid w:val="00962F16"/>
    <w:rsid w:val="00990ACE"/>
    <w:rsid w:val="009A0B41"/>
    <w:rsid w:val="009B2A3D"/>
    <w:rsid w:val="009B3B53"/>
    <w:rsid w:val="009C1C4A"/>
    <w:rsid w:val="009C347B"/>
    <w:rsid w:val="009E4EDC"/>
    <w:rsid w:val="009E7EBA"/>
    <w:rsid w:val="009F3B57"/>
    <w:rsid w:val="00A01130"/>
    <w:rsid w:val="00A14871"/>
    <w:rsid w:val="00A15654"/>
    <w:rsid w:val="00A17E1B"/>
    <w:rsid w:val="00A33A68"/>
    <w:rsid w:val="00A35DE9"/>
    <w:rsid w:val="00A454DE"/>
    <w:rsid w:val="00A45FE8"/>
    <w:rsid w:val="00A47C17"/>
    <w:rsid w:val="00A61978"/>
    <w:rsid w:val="00A80390"/>
    <w:rsid w:val="00A9074C"/>
    <w:rsid w:val="00AB18DB"/>
    <w:rsid w:val="00AB3D00"/>
    <w:rsid w:val="00AC6276"/>
    <w:rsid w:val="00AD0BAE"/>
    <w:rsid w:val="00AD4E51"/>
    <w:rsid w:val="00AD5E3E"/>
    <w:rsid w:val="00AE3F81"/>
    <w:rsid w:val="00B011B6"/>
    <w:rsid w:val="00B3628F"/>
    <w:rsid w:val="00B36ADC"/>
    <w:rsid w:val="00B64D54"/>
    <w:rsid w:val="00B726A4"/>
    <w:rsid w:val="00B95779"/>
    <w:rsid w:val="00B96613"/>
    <w:rsid w:val="00BA6642"/>
    <w:rsid w:val="00BB26AE"/>
    <w:rsid w:val="00BC2856"/>
    <w:rsid w:val="00BC653A"/>
    <w:rsid w:val="00BD1761"/>
    <w:rsid w:val="00BD3CD4"/>
    <w:rsid w:val="00BF117F"/>
    <w:rsid w:val="00BF6CF4"/>
    <w:rsid w:val="00C004CA"/>
    <w:rsid w:val="00C15E8C"/>
    <w:rsid w:val="00C207EF"/>
    <w:rsid w:val="00C22F97"/>
    <w:rsid w:val="00C3748E"/>
    <w:rsid w:val="00C535B7"/>
    <w:rsid w:val="00C70336"/>
    <w:rsid w:val="00C754C3"/>
    <w:rsid w:val="00C96490"/>
    <w:rsid w:val="00CA7107"/>
    <w:rsid w:val="00CB702D"/>
    <w:rsid w:val="00CC4E1A"/>
    <w:rsid w:val="00CE5C38"/>
    <w:rsid w:val="00D02143"/>
    <w:rsid w:val="00D07024"/>
    <w:rsid w:val="00D24FB4"/>
    <w:rsid w:val="00D25CCA"/>
    <w:rsid w:val="00D32E44"/>
    <w:rsid w:val="00D37527"/>
    <w:rsid w:val="00D43BA9"/>
    <w:rsid w:val="00D569E0"/>
    <w:rsid w:val="00D719BD"/>
    <w:rsid w:val="00D72D0E"/>
    <w:rsid w:val="00D84C81"/>
    <w:rsid w:val="00D93C6C"/>
    <w:rsid w:val="00DD49D5"/>
    <w:rsid w:val="00DE1BD5"/>
    <w:rsid w:val="00E0383B"/>
    <w:rsid w:val="00E12B29"/>
    <w:rsid w:val="00E1761A"/>
    <w:rsid w:val="00E40ED8"/>
    <w:rsid w:val="00E415C8"/>
    <w:rsid w:val="00E450AE"/>
    <w:rsid w:val="00E51C42"/>
    <w:rsid w:val="00E642F9"/>
    <w:rsid w:val="00E859B5"/>
    <w:rsid w:val="00E9262C"/>
    <w:rsid w:val="00EC54B3"/>
    <w:rsid w:val="00ED013C"/>
    <w:rsid w:val="00ED01E9"/>
    <w:rsid w:val="00ED6AB8"/>
    <w:rsid w:val="00EE25BA"/>
    <w:rsid w:val="00EF2256"/>
    <w:rsid w:val="00EF5360"/>
    <w:rsid w:val="00F012CB"/>
    <w:rsid w:val="00F0761E"/>
    <w:rsid w:val="00F25A0B"/>
    <w:rsid w:val="00F308E7"/>
    <w:rsid w:val="00F318DF"/>
    <w:rsid w:val="00F5654C"/>
    <w:rsid w:val="00F674C9"/>
    <w:rsid w:val="00F7364E"/>
    <w:rsid w:val="00FA02A1"/>
    <w:rsid w:val="00FC3EC9"/>
    <w:rsid w:val="00FC532A"/>
    <w:rsid w:val="00FD56B8"/>
    <w:rsid w:val="00FF0BC2"/>
    <w:rsid w:val="00FF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20A13-DA94-460E-A0EE-2A36A44F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50AE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450AE"/>
    <w:rPr>
      <w:lang w:val="en-GB"/>
    </w:rPr>
  </w:style>
  <w:style w:type="paragraph" w:styleId="NoSpacing">
    <w:name w:val="No Spacing"/>
    <w:uiPriority w:val="1"/>
    <w:qFormat/>
    <w:rsid w:val="00E450AE"/>
    <w:pPr>
      <w:spacing w:after="0" w:line="240" w:lineRule="auto"/>
    </w:pPr>
    <w:rPr>
      <w:lang w:val="en-GB"/>
    </w:rPr>
  </w:style>
  <w:style w:type="paragraph" w:customStyle="1" w:styleId="TableTitle">
    <w:name w:val="TableTitle"/>
    <w:basedOn w:val="Normal"/>
    <w:rsid w:val="00E450A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450A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45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8</Words>
  <Characters>7745</Characters>
  <Application>Microsoft Office Word</Application>
  <DocSecurity>0</DocSecurity>
  <Lines>64</Lines>
  <Paragraphs>18</Paragraphs>
  <ScaleCrop>false</ScaleCrop>
  <Company>HP Inc.</Company>
  <LinksUpToDate>false</LinksUpToDate>
  <CharactersWithSpaces>9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 Dennis MP</dc:creator>
  <cp:keywords/>
  <dc:description/>
  <cp:lastModifiedBy>Paul Alexander D Dennis MP</cp:lastModifiedBy>
  <cp:revision>2</cp:revision>
  <dcterms:created xsi:type="dcterms:W3CDTF">2024-06-26T03:22:00Z</dcterms:created>
  <dcterms:modified xsi:type="dcterms:W3CDTF">2024-06-26T03:23:00Z</dcterms:modified>
</cp:coreProperties>
</file>